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3FB" w:rsidRPr="00BF03FB" w:rsidRDefault="00884756" w:rsidP="00BF03FB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l table </w:t>
      </w:r>
      <w:r w:rsidR="00BF03FB" w:rsidRPr="00BF03FB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  <w:r w:rsidR="00BF03FB" w:rsidRPr="00BF03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ranscript clusters regulated after GH stimulation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1"/>
        <w:gridCol w:w="1915"/>
        <w:gridCol w:w="1915"/>
        <w:gridCol w:w="1916"/>
      </w:tblGrid>
      <w:tr w:rsidR="00BF03FB" w:rsidRPr="00BF03FB" w:rsidTr="009D7933">
        <w:trPr>
          <w:trHeight w:val="446"/>
        </w:trPr>
        <w:tc>
          <w:tcPr>
            <w:tcW w:w="3701" w:type="dxa"/>
            <w:tcBorders>
              <w:bottom w:val="single" w:sz="4" w:space="0" w:color="auto"/>
            </w:tcBorders>
            <w:hideMark/>
          </w:tcPr>
          <w:p w:rsidR="00BF03FB" w:rsidRPr="00BF03FB" w:rsidRDefault="00BF03FB" w:rsidP="00BF03F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:rsidR="00BF03FB" w:rsidRPr="00BF03FB" w:rsidRDefault="00BF03FB" w:rsidP="00BF03F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:rsidR="00BF03FB" w:rsidRPr="00BF03FB" w:rsidRDefault="00BF03FB" w:rsidP="00BF03F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F0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F0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nadjusted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hideMark/>
          </w:tcPr>
          <w:p w:rsidR="00BF03FB" w:rsidRPr="00BF03FB" w:rsidRDefault="00BF03FB" w:rsidP="00BF03F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Change</w:t>
            </w:r>
          </w:p>
        </w:tc>
      </w:tr>
      <w:tr w:rsidR="00BF03FB" w:rsidRPr="00BF03FB" w:rsidTr="009D7933">
        <w:trPr>
          <w:trHeight w:val="560"/>
        </w:trPr>
        <w:tc>
          <w:tcPr>
            <w:tcW w:w="3133" w:type="dxa"/>
            <w:tcBorders>
              <w:top w:val="single" w:sz="4" w:space="0" w:color="auto"/>
            </w:tcBorders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OTTHUMG00000165339|CTD-2530H12.2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PDE3B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RASD1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MIR604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MIR938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CISH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THBS1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ENPP2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SLC1A3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  <w:tr w:rsidR="00BF03FB" w:rsidRPr="00BF03FB" w:rsidTr="009D7933">
        <w:trPr>
          <w:trHeight w:val="526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OTTHUMG00000018686|RP11-380G5.2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ARID5B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C5orf30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CEBPB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HYMAI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</w:tr>
      <w:tr w:rsidR="00BF03FB" w:rsidRPr="00BF03FB" w:rsidTr="009D7933">
        <w:trPr>
          <w:trHeight w:val="199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RWDD2A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 xml:space="preserve">GJA1              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 xml:space="preserve">AKR1CL1  </w:t>
            </w:r>
          </w:p>
        </w:tc>
        <w:tc>
          <w:tcPr>
            <w:tcW w:w="1915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BF03FB" w:rsidRPr="00BF03FB" w:rsidTr="009D7933">
        <w:trPr>
          <w:trHeight w:val="325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C2CD2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</w:tr>
      <w:tr w:rsidR="00BF03FB" w:rsidRPr="00BF03FB" w:rsidTr="009D7933">
        <w:trPr>
          <w:trHeight w:val="333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ADAMTS9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BF03FB" w:rsidRPr="00BF03FB" w:rsidTr="009D7933">
        <w:trPr>
          <w:trHeight w:val="333"/>
        </w:trPr>
        <w:tc>
          <w:tcPr>
            <w:tcW w:w="3133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YME1L1|TRDJ2</w:t>
            </w:r>
          </w:p>
        </w:tc>
        <w:tc>
          <w:tcPr>
            <w:tcW w:w="1915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916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SYBU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USP10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BF03FB" w:rsidRPr="00BF03FB" w:rsidTr="009D7933">
        <w:trPr>
          <w:trHeight w:val="329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FLRT2LOC100506718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TWIST2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AOC4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STL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TRDJ4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HILPDA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LRRN3</w:t>
            </w:r>
          </w:p>
        </w:tc>
        <w:tc>
          <w:tcPr>
            <w:tcW w:w="1915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916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PFKFB3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MAP2K6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TMEM2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C10orf10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GLUL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RNF217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ZFAND5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G0S2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NPY1R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BF03FB" w:rsidRPr="00BF03FB" w:rsidTr="009D7933">
        <w:trPr>
          <w:trHeight w:val="240"/>
        </w:trPr>
        <w:tc>
          <w:tcPr>
            <w:tcW w:w="3133" w:type="dxa"/>
          </w:tcPr>
          <w:p w:rsidR="00BF03FB" w:rsidRPr="00BF03FB" w:rsidRDefault="00BF03FB" w:rsidP="00BF03F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F03FB">
              <w:rPr>
                <w:rFonts w:ascii="Times New Roman" w:eastAsia="Calibri" w:hAnsi="Times New Roman" w:cs="Times New Roman"/>
                <w:color w:val="000000"/>
              </w:rPr>
              <w:t>OTTHUMG00000154827|AC093382.1</w:t>
            </w:r>
          </w:p>
        </w:tc>
        <w:tc>
          <w:tcPr>
            <w:tcW w:w="1915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916" w:type="dxa"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BPA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FOSL2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MIR4451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BF03FB" w:rsidRPr="00BF03FB" w:rsidTr="009D7933">
        <w:trPr>
          <w:trHeight w:val="263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RNA5-8SP3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BF03FB" w:rsidRPr="00BF03FB" w:rsidTr="009D7933">
        <w:trPr>
          <w:trHeight w:val="267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STARD13-IT1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BF03FB" w:rsidRPr="00BF03FB" w:rsidTr="009D7933">
        <w:trPr>
          <w:trHeight w:val="288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RND3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</w:tr>
      <w:tr w:rsidR="00BF03FB" w:rsidRPr="00BF03FB" w:rsidTr="009D7933">
        <w:trPr>
          <w:trHeight w:val="261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CTNNAL1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BF03FB" w:rsidRPr="00BF03FB" w:rsidTr="009D7933">
        <w:trPr>
          <w:trHeight w:val="279"/>
        </w:trPr>
        <w:tc>
          <w:tcPr>
            <w:tcW w:w="3133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SLC39A14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BF03FB" w:rsidRPr="00BF03FB" w:rsidTr="009D7933">
        <w:trPr>
          <w:trHeight w:val="288"/>
        </w:trPr>
        <w:tc>
          <w:tcPr>
            <w:tcW w:w="3701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COX14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BF03FB" w:rsidRPr="00BF03FB" w:rsidTr="009D7933">
        <w:trPr>
          <w:trHeight w:val="288"/>
        </w:trPr>
        <w:tc>
          <w:tcPr>
            <w:tcW w:w="3701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CSRP2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BF03FB" w:rsidRPr="00BF03FB" w:rsidTr="009D7933">
        <w:trPr>
          <w:trHeight w:val="235"/>
        </w:trPr>
        <w:tc>
          <w:tcPr>
            <w:tcW w:w="3701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LOC100132813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BF03FB" w:rsidRPr="00BF03FB" w:rsidTr="009D7933">
        <w:trPr>
          <w:trHeight w:val="288"/>
        </w:trPr>
        <w:tc>
          <w:tcPr>
            <w:tcW w:w="3701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BTG2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915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916" w:type="dxa"/>
            <w:hideMark/>
          </w:tcPr>
          <w:p w:rsidR="00BF03FB" w:rsidRPr="00BF03FB" w:rsidRDefault="00BF03FB" w:rsidP="00BF03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03FB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</w:tbl>
    <w:p w:rsidR="004A2B6B" w:rsidRDefault="00884756"/>
    <w:sectPr w:rsidR="004A2B6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3FB"/>
    <w:rsid w:val="00725169"/>
    <w:rsid w:val="00810903"/>
    <w:rsid w:val="00884756"/>
    <w:rsid w:val="00A94A24"/>
    <w:rsid w:val="00BF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2FAA0"/>
  <w15:chartTrackingRefBased/>
  <w15:docId w15:val="{A5E5A098-10DE-4822-8E21-75BAA839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F03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8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Otto Lunde Jørgensen</dc:creator>
  <cp:keywords/>
  <dc:description/>
  <cp:lastModifiedBy>Jens Otto Lunde Jørgensen</cp:lastModifiedBy>
  <cp:revision>3</cp:revision>
  <dcterms:created xsi:type="dcterms:W3CDTF">2019-02-09T10:58:00Z</dcterms:created>
  <dcterms:modified xsi:type="dcterms:W3CDTF">2019-02-09T12:24:00Z</dcterms:modified>
</cp:coreProperties>
</file>